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0BB70" w14:textId="4CB5D3DD" w:rsidR="00FA5508" w:rsidRDefault="00266BCC" w:rsidP="001A54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ticle title</w:t>
      </w:r>
      <w:r w:rsidR="00786084">
        <w:rPr>
          <w:rFonts w:ascii="Times New Roman" w:hAnsi="Times New Roman" w:cs="Times New Roman"/>
          <w:sz w:val="20"/>
          <w:szCs w:val="20"/>
        </w:rPr>
        <w:t>: Correlates</w:t>
      </w:r>
      <w:r w:rsidR="00FA5508">
        <w:rPr>
          <w:rFonts w:ascii="Times New Roman" w:hAnsi="Times New Roman" w:cs="Times New Roman"/>
          <w:sz w:val="20"/>
          <w:szCs w:val="20"/>
        </w:rPr>
        <w:t xml:space="preserve"> of physical activity in adults with spondyloarthritis and rheumatoid arthritis: a systematic review</w:t>
      </w:r>
    </w:p>
    <w:p w14:paraId="462AD102" w14:textId="588DA312" w:rsidR="00447DA9" w:rsidRDefault="00FA5508" w:rsidP="001A54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: Rheumatology International</w:t>
      </w:r>
    </w:p>
    <w:p w14:paraId="4B4ACE88" w14:textId="1E81FDEC" w:rsidR="0053244F" w:rsidRPr="0053244F" w:rsidRDefault="0053244F" w:rsidP="0053244F">
      <w:pPr>
        <w:rPr>
          <w:rFonts w:ascii="Times New Roman" w:hAnsi="Times New Roman" w:cs="Times New Roman"/>
          <w:sz w:val="20"/>
          <w:szCs w:val="20"/>
        </w:rPr>
      </w:pPr>
      <w:r w:rsidRPr="0053244F">
        <w:rPr>
          <w:rFonts w:ascii="Times New Roman" w:hAnsi="Times New Roman" w:cs="Times New Roman"/>
          <w:sz w:val="20"/>
          <w:szCs w:val="20"/>
        </w:rPr>
        <w:t>Thomas Ingram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1, 2*</w:t>
      </w:r>
      <w:r w:rsidRPr="0053244F">
        <w:rPr>
          <w:rFonts w:ascii="Times New Roman" w:hAnsi="Times New Roman" w:cs="Times New Roman"/>
          <w:sz w:val="20"/>
          <w:szCs w:val="20"/>
        </w:rPr>
        <w:t>, Raj Sengupta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2, 3</w:t>
      </w:r>
      <w:r w:rsidRPr="0053244F">
        <w:rPr>
          <w:rFonts w:ascii="Times New Roman" w:hAnsi="Times New Roman" w:cs="Times New Roman"/>
          <w:sz w:val="20"/>
          <w:szCs w:val="20"/>
        </w:rPr>
        <w:t>,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3244F">
        <w:rPr>
          <w:rFonts w:ascii="Times New Roman" w:hAnsi="Times New Roman" w:cs="Times New Roman"/>
          <w:sz w:val="20"/>
          <w:szCs w:val="20"/>
        </w:rPr>
        <w:t>Martyn Standage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244F">
        <w:rPr>
          <w:rFonts w:ascii="Times New Roman" w:hAnsi="Times New Roman" w:cs="Times New Roman"/>
          <w:sz w:val="20"/>
          <w:szCs w:val="20"/>
        </w:rPr>
        <w:t>, Rosie Barnett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53244F">
        <w:rPr>
          <w:rFonts w:ascii="Times New Roman" w:hAnsi="Times New Roman" w:cs="Times New Roman"/>
          <w:sz w:val="20"/>
          <w:szCs w:val="20"/>
        </w:rPr>
        <w:t>and Peter Rouse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FE20855" w14:textId="77777777" w:rsidR="0053244F" w:rsidRDefault="0053244F" w:rsidP="0053244F">
      <w:pPr>
        <w:rPr>
          <w:rFonts w:ascii="Times New Roman" w:hAnsi="Times New Roman" w:cs="Times New Roman"/>
          <w:sz w:val="20"/>
          <w:szCs w:val="20"/>
        </w:rPr>
      </w:pP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244F">
        <w:rPr>
          <w:rFonts w:ascii="Times New Roman" w:hAnsi="Times New Roman" w:cs="Times New Roman"/>
          <w:sz w:val="20"/>
          <w:szCs w:val="20"/>
        </w:rPr>
        <w:t xml:space="preserve"> Department for Health, University of Bath, Bath, UK; 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3244F">
        <w:rPr>
          <w:rFonts w:ascii="Times New Roman" w:hAnsi="Times New Roman" w:cs="Times New Roman"/>
          <w:sz w:val="20"/>
          <w:szCs w:val="20"/>
        </w:rPr>
        <w:t xml:space="preserve"> Royal National Hospital for Rheumatic Diseases, Royal United Hospitals NHS Foundation Trust, Bath, UK; </w:t>
      </w:r>
      <w:r w:rsidRPr="0053244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244F">
        <w:rPr>
          <w:rFonts w:ascii="Times New Roman" w:hAnsi="Times New Roman" w:cs="Times New Roman"/>
          <w:sz w:val="20"/>
          <w:szCs w:val="20"/>
        </w:rPr>
        <w:t xml:space="preserve"> Department of Pharmacy &amp; Pharmacology, University of Bath, Bath, UK</w:t>
      </w:r>
    </w:p>
    <w:p w14:paraId="2007E8CF" w14:textId="538D8893" w:rsidR="00BC225A" w:rsidRPr="0053244F" w:rsidRDefault="00BC225A" w:rsidP="005324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Corresponding author: Thomas Ingram</w:t>
      </w:r>
      <w:r w:rsidR="0095633F">
        <w:rPr>
          <w:rFonts w:ascii="Times New Roman" w:hAnsi="Times New Roman" w:cs="Times New Roman"/>
          <w:sz w:val="20"/>
          <w:szCs w:val="20"/>
        </w:rPr>
        <w:t>.</w:t>
      </w:r>
      <w:r w:rsidR="0003715E">
        <w:rPr>
          <w:rFonts w:ascii="Times New Roman" w:hAnsi="Times New Roman" w:cs="Times New Roman"/>
          <w:sz w:val="20"/>
          <w:szCs w:val="20"/>
        </w:rPr>
        <w:t xml:space="preserve"> </w:t>
      </w:r>
      <w:r w:rsidR="00211B3C">
        <w:rPr>
          <w:rFonts w:ascii="Times New Roman" w:hAnsi="Times New Roman" w:cs="Times New Roman"/>
          <w:sz w:val="20"/>
          <w:szCs w:val="20"/>
        </w:rPr>
        <w:t>tai23@bath.ac.uk</w:t>
      </w:r>
    </w:p>
    <w:p w14:paraId="60790748" w14:textId="77777777" w:rsidR="005B1836" w:rsidRDefault="005B1836" w:rsidP="00785A5D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1F5935E5" w14:textId="403ECA3E" w:rsidR="00785A5D" w:rsidRPr="001B1D96" w:rsidRDefault="00785A5D" w:rsidP="00785A5D">
      <w:pPr>
        <w:rPr>
          <w:rFonts w:ascii="Times New Roman" w:hAnsi="Times New Roman" w:cs="Times New Roman"/>
          <w:sz w:val="20"/>
          <w:szCs w:val="20"/>
        </w:rPr>
      </w:pPr>
      <w:r w:rsidRPr="001B1D9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1B1D96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5A6AD8" w:rsidRPr="001B1D96">
        <w:rPr>
          <w:rFonts w:ascii="Times New Roman" w:hAnsi="Times New Roman" w:cs="Times New Roman"/>
          <w:sz w:val="20"/>
          <w:szCs w:val="20"/>
        </w:rPr>
        <w:t>study results</w:t>
      </w:r>
      <w:r w:rsidRPr="001B1D96">
        <w:rPr>
          <w:rFonts w:ascii="Times New Roman" w:hAnsi="Times New Roman" w:cs="Times New Roman"/>
          <w:sz w:val="20"/>
          <w:szCs w:val="20"/>
        </w:rPr>
        <w:t xml:space="preserve"> based on the most adjusted or final model statistics for each variable – R</w:t>
      </w:r>
      <w:r w:rsidR="00884F93" w:rsidRPr="001B1D96">
        <w:rPr>
          <w:rFonts w:ascii="Times New Roman" w:hAnsi="Times New Roman" w:cs="Times New Roman"/>
          <w:sz w:val="20"/>
          <w:szCs w:val="20"/>
        </w:rPr>
        <w:t>heumatoid arthritis</w:t>
      </w:r>
    </w:p>
    <w:tbl>
      <w:tblPr>
        <w:tblStyle w:val="TableGrid"/>
        <w:tblW w:w="1418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268"/>
        <w:gridCol w:w="3827"/>
        <w:gridCol w:w="3827"/>
        <w:gridCol w:w="851"/>
        <w:gridCol w:w="1134"/>
      </w:tblGrid>
      <w:tr w:rsidR="00825FDC" w:rsidRPr="004F43D9" w14:paraId="33D57AF0" w14:textId="77777777" w:rsidTr="0035182B">
        <w:trPr>
          <w:trHeight w:val="288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DCA5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8AC7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ositive Relationshi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D666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Negative Relationshi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EBCC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No Relationshi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5D416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ssoc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A35A8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 Studies</w:t>
            </w:r>
          </w:p>
        </w:tc>
      </w:tr>
      <w:tr w:rsidR="00825FDC" w:rsidRPr="004F43D9" w14:paraId="46E4B38B" w14:textId="77777777" w:rsidTr="0035182B">
        <w:trPr>
          <w:trHeight w:val="288"/>
        </w:trPr>
        <w:tc>
          <w:tcPr>
            <w:tcW w:w="2274" w:type="dxa"/>
            <w:tcBorders>
              <w:top w:val="single" w:sz="4" w:space="0" w:color="auto"/>
            </w:tcBorders>
            <w:noWrap/>
          </w:tcPr>
          <w:p w14:paraId="3CECC7E4" w14:textId="5C01063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odemograph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2BD3DC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10F723B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74217D4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CF817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A7153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413D94B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A4B859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0E508544" w14:textId="7B95EA6E" w:rsidR="00825FDC" w:rsidRPr="004F43D9" w:rsidRDefault="001B7DE2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827" w:type="dxa"/>
            <w:noWrap/>
            <w:hideMark/>
          </w:tcPr>
          <w:p w14:paraId="421536E7" w14:textId="2BF7F49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40, 45, 49, 50, 53, 54</w:t>
            </w:r>
            <w:r w:rsidR="00955DA1" w:rsidRPr="00955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955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E0073">
              <w:rPr>
                <w:rFonts w:ascii="Times New Roman" w:hAnsi="Times New Roman" w:cs="Times New Roman"/>
                <w:sz w:val="20"/>
                <w:szCs w:val="20"/>
              </w:rPr>
              <w:t xml:space="preserve">55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C56CF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D33887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1, 72</w:t>
            </w:r>
          </w:p>
        </w:tc>
        <w:tc>
          <w:tcPr>
            <w:tcW w:w="3827" w:type="dxa"/>
            <w:noWrap/>
            <w:hideMark/>
          </w:tcPr>
          <w:p w14:paraId="42E81469" w14:textId="37F3183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5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1, 43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45EE">
              <w:rPr>
                <w:rFonts w:ascii="Times New Roman" w:hAnsi="Times New Roman" w:cs="Times New Roman"/>
                <w:sz w:val="20"/>
                <w:szCs w:val="20"/>
              </w:rPr>
              <w:t xml:space="preserve">57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2, 63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C63C77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7AE86A29" w14:textId="69358C9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61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007261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="006450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6F82E65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2E39D08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268" w:type="dxa"/>
            <w:noWrap/>
            <w:hideMark/>
          </w:tcPr>
          <w:p w14:paraId="610C1957" w14:textId="20423E0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27" w:type="dxa"/>
            <w:noWrap/>
            <w:hideMark/>
          </w:tcPr>
          <w:p w14:paraId="28350BDA" w14:textId="0EA593A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40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5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2532A">
              <w:rPr>
                <w:rFonts w:ascii="Times New Roman" w:hAnsi="Times New Roman" w:cs="Times New Roman"/>
                <w:sz w:val="20"/>
                <w:szCs w:val="20"/>
              </w:rPr>
              <w:t xml:space="preserve">62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16147D98" w14:textId="69298EB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6, 41, 43, 49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7781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5F51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3, 72</w:t>
            </w:r>
          </w:p>
        </w:tc>
        <w:tc>
          <w:tcPr>
            <w:tcW w:w="851" w:type="dxa"/>
          </w:tcPr>
          <w:p w14:paraId="2B22EA1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757A4A57" w14:textId="3DE6F40B" w:rsidR="00825FDC" w:rsidRPr="004F43D9" w:rsidRDefault="0042532A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/19 </w:t>
            </w:r>
            <w:r w:rsidR="00914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E23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31082C3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41A1334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ace /Ethnicity (Caucasian)</w:t>
            </w:r>
          </w:p>
        </w:tc>
        <w:tc>
          <w:tcPr>
            <w:tcW w:w="2268" w:type="dxa"/>
            <w:noWrap/>
            <w:hideMark/>
          </w:tcPr>
          <w:p w14:paraId="475F637E" w14:textId="4CED3CE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, 54</w:t>
            </w:r>
            <w:r w:rsidR="00955DA1" w:rsidRPr="00955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3178BC0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FD33269" w14:textId="45C5A30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43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441D15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4C09DA4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6 33%</w:t>
            </w:r>
          </w:p>
        </w:tc>
      </w:tr>
      <w:tr w:rsidR="00825FDC" w:rsidRPr="004F43D9" w14:paraId="30DBB31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0CFED3F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268" w:type="dxa"/>
            <w:noWrap/>
            <w:hideMark/>
          </w:tcPr>
          <w:p w14:paraId="13CD3AF8" w14:textId="483905F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6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1</w:t>
            </w:r>
          </w:p>
        </w:tc>
        <w:tc>
          <w:tcPr>
            <w:tcW w:w="3827" w:type="dxa"/>
            <w:noWrap/>
            <w:hideMark/>
          </w:tcPr>
          <w:p w14:paraId="435BEE9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8DD2765" w14:textId="118DA31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43, 49, 50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173D0FE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1C98E6D1" w14:textId="1F8B595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/11 36%</w:t>
            </w:r>
          </w:p>
        </w:tc>
      </w:tr>
      <w:tr w:rsidR="00825FDC" w:rsidRPr="004F43D9" w14:paraId="2010BBE0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1404B8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268" w:type="dxa"/>
            <w:noWrap/>
            <w:hideMark/>
          </w:tcPr>
          <w:p w14:paraId="1A9D1A62" w14:textId="3DC40DA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1809F3E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0DDA849" w14:textId="3BC42A3F" w:rsidR="00825FDC" w:rsidRPr="004F43D9" w:rsidRDefault="006A3BC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, 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50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, 71</w:t>
            </w:r>
          </w:p>
        </w:tc>
        <w:tc>
          <w:tcPr>
            <w:tcW w:w="851" w:type="dxa"/>
          </w:tcPr>
          <w:p w14:paraId="628DDAC9" w14:textId="5B0D2123" w:rsidR="00825FDC" w:rsidRPr="004F43D9" w:rsidRDefault="00AD2639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770F4681" w14:textId="240AB0E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</w:t>
            </w:r>
            <w:r w:rsidR="005D69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9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454E4A8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74B6C9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268" w:type="dxa"/>
            <w:noWrap/>
            <w:hideMark/>
          </w:tcPr>
          <w:p w14:paraId="5391A95B" w14:textId="6F337BB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61AF35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2F6C818" w14:textId="33AC4B4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36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06718FB" w14:textId="5CDFC45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3E365456" w14:textId="53A8105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4 0%</w:t>
            </w:r>
          </w:p>
        </w:tc>
      </w:tr>
      <w:tr w:rsidR="00825FDC" w:rsidRPr="004F43D9" w14:paraId="3431852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4A5459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268" w:type="dxa"/>
            <w:noWrap/>
            <w:hideMark/>
          </w:tcPr>
          <w:p w14:paraId="136B6290" w14:textId="250C6AA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9B0E45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2348FA9" w14:textId="15693AB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257806C3" w14:textId="0A5AA71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08A81B71" w14:textId="75EF3D9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4 0%</w:t>
            </w:r>
          </w:p>
        </w:tc>
      </w:tr>
      <w:tr w:rsidR="00825FDC" w:rsidRPr="004F43D9" w14:paraId="0155845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440BA3A" w14:textId="61A912B2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Living status (children, location)</w:t>
            </w:r>
          </w:p>
        </w:tc>
        <w:tc>
          <w:tcPr>
            <w:tcW w:w="2268" w:type="dxa"/>
            <w:noWrap/>
            <w:hideMark/>
          </w:tcPr>
          <w:p w14:paraId="42350070" w14:textId="3AAA239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65E9977" w14:textId="6ABA098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632165C" w14:textId="69022BC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35,36, 36, </w:t>
            </w:r>
            <w:r w:rsidR="00AD2639">
              <w:rPr>
                <w:rFonts w:ascii="Times New Roman" w:hAnsi="Times New Roman" w:cs="Times New Roman"/>
                <w:sz w:val="20"/>
                <w:szCs w:val="20"/>
              </w:rPr>
              <w:t xml:space="preserve">49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1</w:t>
            </w:r>
          </w:p>
        </w:tc>
        <w:tc>
          <w:tcPr>
            <w:tcW w:w="851" w:type="dxa"/>
          </w:tcPr>
          <w:p w14:paraId="7A90C719" w14:textId="561ADC6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F32F7B4" w14:textId="76B1824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AD26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825FDC" w:rsidRPr="004F43D9" w14:paraId="4B82A67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4B92EA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268" w:type="dxa"/>
            <w:noWrap/>
            <w:hideMark/>
          </w:tcPr>
          <w:p w14:paraId="7F3ECB7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70FE973" w14:textId="3A3ACF0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87B9F32" w14:textId="7E9E38B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1</w:t>
            </w:r>
          </w:p>
        </w:tc>
        <w:tc>
          <w:tcPr>
            <w:tcW w:w="851" w:type="dxa"/>
          </w:tcPr>
          <w:p w14:paraId="2997006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0F754F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6 33%</w:t>
            </w:r>
          </w:p>
        </w:tc>
      </w:tr>
      <w:tr w:rsidR="00825FDC" w:rsidRPr="004F43D9" w14:paraId="3DA2E41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824198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ny use of alcohol</w:t>
            </w:r>
          </w:p>
        </w:tc>
        <w:tc>
          <w:tcPr>
            <w:tcW w:w="2268" w:type="dxa"/>
            <w:noWrap/>
            <w:hideMark/>
          </w:tcPr>
          <w:p w14:paraId="0BF3E926" w14:textId="7F69A73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744048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76DE7C8" w14:textId="230AB42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4E61EDD3" w14:textId="75B4A1C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ED8F65" w14:textId="66CC9BD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3D8E7D0A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BFCBD6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Language Comprehension</w:t>
            </w:r>
          </w:p>
        </w:tc>
        <w:tc>
          <w:tcPr>
            <w:tcW w:w="2268" w:type="dxa"/>
            <w:noWrap/>
            <w:hideMark/>
          </w:tcPr>
          <w:p w14:paraId="29FA3A3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827" w:type="dxa"/>
            <w:noWrap/>
            <w:hideMark/>
          </w:tcPr>
          <w:p w14:paraId="7F98DD5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670791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43E27EE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632C824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825FDC" w:rsidRPr="004F43D9" w14:paraId="493DD619" w14:textId="77777777" w:rsidTr="0035182B">
        <w:trPr>
          <w:trHeight w:val="288"/>
        </w:trPr>
        <w:tc>
          <w:tcPr>
            <w:tcW w:w="2274" w:type="dxa"/>
            <w:noWrap/>
          </w:tcPr>
          <w:p w14:paraId="3FB0F3F7" w14:textId="36F21B6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2268" w:type="dxa"/>
            <w:noWrap/>
          </w:tcPr>
          <w:p w14:paraId="028C236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5535C8C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0B646F4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0D163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19EA4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194BDB47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93BDE9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A Duration</w:t>
            </w:r>
          </w:p>
        </w:tc>
        <w:tc>
          <w:tcPr>
            <w:tcW w:w="2268" w:type="dxa"/>
            <w:noWrap/>
            <w:hideMark/>
          </w:tcPr>
          <w:p w14:paraId="68D6633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3A88568" w14:textId="2A97E9F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73128D24" w14:textId="37BADD2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5, 35, 36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1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5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9, 50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918C9">
              <w:rPr>
                <w:rFonts w:ascii="Times New Roman" w:hAnsi="Times New Roman" w:cs="Times New Roman"/>
                <w:sz w:val="20"/>
                <w:szCs w:val="20"/>
              </w:rPr>
              <w:t xml:space="preserve">57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7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29BD9E4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A6E01E7" w14:textId="03744EA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  <w:r w:rsidR="00FD4C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8%</w:t>
            </w:r>
          </w:p>
        </w:tc>
      </w:tr>
      <w:tr w:rsidR="00825FDC" w:rsidRPr="004F43D9" w14:paraId="0F435AD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F1DCFAF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dy Mass Index (BMI) / weight / obesity</w:t>
            </w:r>
          </w:p>
        </w:tc>
        <w:tc>
          <w:tcPr>
            <w:tcW w:w="2268" w:type="dxa"/>
            <w:noWrap/>
            <w:hideMark/>
          </w:tcPr>
          <w:p w14:paraId="25B53508" w14:textId="4345603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33C0402F" w14:textId="147C489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, 51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8, 72</w:t>
            </w:r>
          </w:p>
        </w:tc>
        <w:tc>
          <w:tcPr>
            <w:tcW w:w="3827" w:type="dxa"/>
            <w:noWrap/>
            <w:hideMark/>
          </w:tcPr>
          <w:p w14:paraId="716B2177" w14:textId="1E8953E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3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1</w:t>
            </w:r>
          </w:p>
        </w:tc>
        <w:tc>
          <w:tcPr>
            <w:tcW w:w="851" w:type="dxa"/>
          </w:tcPr>
          <w:p w14:paraId="35EFBCA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492443A1" w14:textId="02BF364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8/21 38%</w:t>
            </w:r>
          </w:p>
        </w:tc>
      </w:tr>
      <w:tr w:rsidR="00825FDC" w:rsidRPr="004F43D9" w14:paraId="5C49CA93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B54F3F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268" w:type="dxa"/>
            <w:noWrap/>
            <w:hideMark/>
          </w:tcPr>
          <w:p w14:paraId="551F3BF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A4D5824" w14:textId="58C2630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743B20E3" w14:textId="57D691D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36, 43, 50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B698D1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3B558E88" w14:textId="103C099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10 20%</w:t>
            </w:r>
          </w:p>
        </w:tc>
      </w:tr>
      <w:tr w:rsidR="00825FDC" w:rsidRPr="004F43D9" w14:paraId="289FA10A" w14:textId="77777777" w:rsidTr="0035182B">
        <w:trPr>
          <w:trHeight w:val="900"/>
        </w:trPr>
        <w:tc>
          <w:tcPr>
            <w:tcW w:w="2274" w:type="dxa"/>
            <w:noWrap/>
            <w:hideMark/>
          </w:tcPr>
          <w:p w14:paraId="4DCB8A1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Disease activity</w:t>
            </w:r>
          </w:p>
        </w:tc>
        <w:tc>
          <w:tcPr>
            <w:tcW w:w="2268" w:type="dxa"/>
            <w:noWrap/>
            <w:hideMark/>
          </w:tcPr>
          <w:p w14:paraId="147CA7C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D3D9C4B" w14:textId="251A800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4, 46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1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5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3827" w:type="dxa"/>
            <w:noWrap/>
            <w:hideMark/>
          </w:tcPr>
          <w:p w14:paraId="0FA1ADA9" w14:textId="1E6A311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0, 41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5, 46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9, 50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F406C"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  <w:r w:rsidR="003C56CF" w:rsidRPr="006F40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88FD9A7" w14:textId="023DDD7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519DAA6B" w14:textId="268D91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8/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15FAC299" w14:textId="77777777" w:rsidTr="0035182B">
        <w:trPr>
          <w:trHeight w:val="900"/>
        </w:trPr>
        <w:tc>
          <w:tcPr>
            <w:tcW w:w="2274" w:type="dxa"/>
            <w:noWrap/>
          </w:tcPr>
          <w:p w14:paraId="6E16F92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Tender and swollen joint count</w:t>
            </w:r>
          </w:p>
        </w:tc>
        <w:tc>
          <w:tcPr>
            <w:tcW w:w="2268" w:type="dxa"/>
            <w:noWrap/>
          </w:tcPr>
          <w:p w14:paraId="0260493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42E5C847" w14:textId="36108BC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04412AF5" w14:textId="23DEBB1A" w:rsidR="00825FDC" w:rsidRPr="004F43D9" w:rsidRDefault="000F57B2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, 40, 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46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57, </w:t>
            </w:r>
            <w:r w:rsidR="00825FDC" w:rsidRPr="001E6F8B">
              <w:rPr>
                <w:rFonts w:ascii="Times New Roman" w:hAnsi="Times New Roman" w:cs="Times New Roman"/>
                <w:sz w:val="20"/>
                <w:szCs w:val="20"/>
              </w:rPr>
              <w:t>57, 6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319B75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C9B899B" w14:textId="6CCE4376" w:rsidR="00825FDC" w:rsidRPr="004F43D9" w:rsidRDefault="009C024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49479E12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2A9989E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adiographic joint damage</w:t>
            </w:r>
          </w:p>
        </w:tc>
        <w:tc>
          <w:tcPr>
            <w:tcW w:w="2268" w:type="dxa"/>
          </w:tcPr>
          <w:p w14:paraId="1F50DC5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C20A6A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827" w:type="dxa"/>
            <w:noWrap/>
            <w:hideMark/>
          </w:tcPr>
          <w:p w14:paraId="0BA63A59" w14:textId="0EA3EFE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7</w:t>
            </w:r>
          </w:p>
        </w:tc>
        <w:tc>
          <w:tcPr>
            <w:tcW w:w="851" w:type="dxa"/>
          </w:tcPr>
          <w:p w14:paraId="03192E8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81B458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825FDC" w:rsidRPr="004F43D9" w14:paraId="2D74E48F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7E9163E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erobic fitness</w:t>
            </w:r>
          </w:p>
        </w:tc>
        <w:tc>
          <w:tcPr>
            <w:tcW w:w="2268" w:type="dxa"/>
            <w:noWrap/>
            <w:hideMark/>
          </w:tcPr>
          <w:p w14:paraId="14070AB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827" w:type="dxa"/>
            <w:noWrap/>
            <w:hideMark/>
          </w:tcPr>
          <w:p w14:paraId="6D31C45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9457B7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0, 63</w:t>
            </w:r>
          </w:p>
        </w:tc>
        <w:tc>
          <w:tcPr>
            <w:tcW w:w="851" w:type="dxa"/>
          </w:tcPr>
          <w:p w14:paraId="699D8F6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C93CEE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825FDC" w:rsidRPr="004F43D9" w14:paraId="2FC85230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4E815B4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trength and muscle function</w:t>
            </w:r>
          </w:p>
        </w:tc>
        <w:tc>
          <w:tcPr>
            <w:tcW w:w="2268" w:type="dxa"/>
            <w:noWrap/>
            <w:hideMark/>
          </w:tcPr>
          <w:p w14:paraId="769573C7" w14:textId="2CD319B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noWrap/>
            <w:hideMark/>
          </w:tcPr>
          <w:p w14:paraId="5E878DE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15AE2DB" w14:textId="24F516F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0, 41, 63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6BDB78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736E3A8" w14:textId="0911A86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6 17%</w:t>
            </w:r>
          </w:p>
        </w:tc>
      </w:tr>
      <w:tr w:rsidR="00825FDC" w:rsidRPr="004F43D9" w14:paraId="5EB30D9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132DDB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ange of motion</w:t>
            </w:r>
          </w:p>
        </w:tc>
        <w:tc>
          <w:tcPr>
            <w:tcW w:w="2268" w:type="dxa"/>
            <w:noWrap/>
            <w:hideMark/>
          </w:tcPr>
          <w:p w14:paraId="177042B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8BD52A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217ED8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0, 41</w:t>
            </w:r>
          </w:p>
        </w:tc>
        <w:tc>
          <w:tcPr>
            <w:tcW w:w="851" w:type="dxa"/>
          </w:tcPr>
          <w:p w14:paraId="0AFF252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94171A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825FDC" w:rsidRPr="004F43D9" w14:paraId="57D047D5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1736F8C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2268" w:type="dxa"/>
            <w:noWrap/>
            <w:hideMark/>
          </w:tcPr>
          <w:p w14:paraId="148B0AC7" w14:textId="62E95D4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529419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AC735A0" w14:textId="58C2523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0, 41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760EBD5" w14:textId="2E20301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7C440066" w14:textId="4BB632E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4 0%</w:t>
            </w:r>
          </w:p>
        </w:tc>
      </w:tr>
      <w:tr w:rsidR="00825FDC" w:rsidRPr="004F43D9" w14:paraId="3CEA7CC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177EFC5" w14:textId="26752A4A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Function (inability)</w:t>
            </w:r>
          </w:p>
        </w:tc>
        <w:tc>
          <w:tcPr>
            <w:tcW w:w="2268" w:type="dxa"/>
            <w:noWrap/>
            <w:hideMark/>
          </w:tcPr>
          <w:p w14:paraId="0136463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A2F6F50" w14:textId="7033BE2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6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8CE1BAB" w14:textId="2F3F526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35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0, 41, 4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43, 45, </w:t>
            </w:r>
            <w:r w:rsidR="00E33B92">
              <w:rPr>
                <w:rFonts w:ascii="Times New Roman" w:hAnsi="Times New Roman" w:cs="Times New Roman"/>
                <w:sz w:val="20"/>
                <w:szCs w:val="20"/>
              </w:rPr>
              <w:t xml:space="preserve">49, </w:t>
            </w:r>
            <w:r w:rsidR="00C97E7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56F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5, 57, 57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7685D">
              <w:rPr>
                <w:rFonts w:ascii="Times New Roman" w:hAnsi="Times New Roman" w:cs="Times New Roman"/>
                <w:sz w:val="20"/>
                <w:szCs w:val="20"/>
              </w:rPr>
              <w:t>, 69</w:t>
            </w:r>
            <w:r w:rsidR="003C56CF" w:rsidRPr="00176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060838AB" w14:textId="6E81F8F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0472A32C" w14:textId="537482F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4C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/3</w:t>
            </w:r>
            <w:r w:rsidR="00D64C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63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061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4EC4FAFA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A8BDED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Gait Speed</w:t>
            </w:r>
          </w:p>
        </w:tc>
        <w:tc>
          <w:tcPr>
            <w:tcW w:w="2268" w:type="dxa"/>
          </w:tcPr>
          <w:p w14:paraId="12EFC089" w14:textId="45E3C86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2B9FB9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3F6D0EA" w14:textId="5BD29B2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4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EB965CB" w14:textId="10CBE3B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82ECD9" w14:textId="1C91A50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825FDC" w:rsidRPr="004F43D9" w14:paraId="36331C55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F42822C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268" w:type="dxa"/>
            <w:noWrap/>
            <w:hideMark/>
          </w:tcPr>
          <w:p w14:paraId="75889B5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4BC2BC7" w14:textId="5072F2F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3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11E83CC0" w14:textId="1BABDFE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35, 35, 36, 40, 41, 43, 45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5, 57, 62, 63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56F41D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83E398F" w14:textId="4F695BD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17 12%</w:t>
            </w:r>
          </w:p>
        </w:tc>
      </w:tr>
      <w:tr w:rsidR="00825FDC" w:rsidRPr="004F43D9" w14:paraId="7C533FE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F004D7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268" w:type="dxa"/>
            <w:noWrap/>
            <w:hideMark/>
          </w:tcPr>
          <w:p w14:paraId="79A7E0E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86C2409" w14:textId="36936AA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5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5, 55, 63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7AF3B92" w14:textId="0A2FCFF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35, 35, 36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50, 55, 55, 5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088D22C3" w14:textId="78869EE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97B5AB3" w14:textId="3CE02D2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/18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045B3BF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65D1A69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leep (good/high)</w:t>
            </w:r>
          </w:p>
        </w:tc>
        <w:tc>
          <w:tcPr>
            <w:tcW w:w="2268" w:type="dxa"/>
            <w:noWrap/>
            <w:hideMark/>
          </w:tcPr>
          <w:p w14:paraId="2CCB0211" w14:textId="62CE5A1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031B0A7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F6C305F" w14:textId="6BD5FDF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5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3488838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7429D84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5 40%</w:t>
            </w:r>
          </w:p>
        </w:tc>
      </w:tr>
      <w:tr w:rsidR="00825FDC" w:rsidRPr="004F43D9" w14:paraId="60B02D50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2C22A24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tiffness</w:t>
            </w:r>
          </w:p>
        </w:tc>
        <w:tc>
          <w:tcPr>
            <w:tcW w:w="2268" w:type="dxa"/>
            <w:noWrap/>
            <w:hideMark/>
          </w:tcPr>
          <w:p w14:paraId="7DD799F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3399DD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827" w:type="dxa"/>
            <w:noWrap/>
            <w:hideMark/>
          </w:tcPr>
          <w:p w14:paraId="64696BD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5BFBE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DC18C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5F341D82" w14:textId="77777777" w:rsidTr="0035182B">
        <w:trPr>
          <w:trHeight w:val="288"/>
        </w:trPr>
        <w:tc>
          <w:tcPr>
            <w:tcW w:w="2274" w:type="dxa"/>
            <w:noWrap/>
          </w:tcPr>
          <w:p w14:paraId="70329087" w14:textId="6392A22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hysical)</w:t>
            </w:r>
          </w:p>
        </w:tc>
        <w:tc>
          <w:tcPr>
            <w:tcW w:w="2268" w:type="dxa"/>
          </w:tcPr>
          <w:p w14:paraId="5EDF71C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3D1C6D9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06A5A16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2D10C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E99CE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1B4406DF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459E20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268" w:type="dxa"/>
          </w:tcPr>
          <w:p w14:paraId="773FF0B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B01963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827" w:type="dxa"/>
            <w:noWrap/>
            <w:hideMark/>
          </w:tcPr>
          <w:p w14:paraId="36EC5C47" w14:textId="4C0E89E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49CCE5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EA56C9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3 33%</w:t>
            </w:r>
          </w:p>
        </w:tc>
      </w:tr>
      <w:tr w:rsidR="00825FDC" w:rsidRPr="004F43D9" w14:paraId="2C7F54F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EFCFFA3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Waist to hip ratio</w:t>
            </w:r>
          </w:p>
        </w:tc>
        <w:tc>
          <w:tcPr>
            <w:tcW w:w="2268" w:type="dxa"/>
            <w:noWrap/>
            <w:hideMark/>
          </w:tcPr>
          <w:p w14:paraId="7AE8160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4A240F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27" w:type="dxa"/>
            <w:noWrap/>
            <w:hideMark/>
          </w:tcPr>
          <w:p w14:paraId="4FA43580" w14:textId="22EAEE0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9A5588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42E60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4 25%</w:t>
            </w:r>
          </w:p>
        </w:tc>
      </w:tr>
      <w:tr w:rsidR="00825FDC" w:rsidRPr="004F43D9" w14:paraId="686B88C4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0B1F7A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2268" w:type="dxa"/>
            <w:noWrap/>
            <w:hideMark/>
          </w:tcPr>
          <w:p w14:paraId="6675CC8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0354119" w14:textId="4430B0A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827" w:type="dxa"/>
            <w:noWrap/>
            <w:hideMark/>
          </w:tcPr>
          <w:p w14:paraId="260F29EF" w14:textId="0F9B9E9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14:paraId="2EC8851A" w14:textId="31521E4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5DA6F0AA" w14:textId="7953C4E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2 50%</w:t>
            </w:r>
          </w:p>
        </w:tc>
      </w:tr>
      <w:tr w:rsidR="00825FDC" w:rsidRPr="004F43D9" w14:paraId="642A030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7885F7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Fat Mass Index</w:t>
            </w:r>
          </w:p>
        </w:tc>
        <w:tc>
          <w:tcPr>
            <w:tcW w:w="2268" w:type="dxa"/>
            <w:noWrap/>
            <w:hideMark/>
          </w:tcPr>
          <w:p w14:paraId="65C2F39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307659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DD06A4E" w14:textId="2671816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F8B0B2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36C4D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415A2F87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E97C184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Lean/fat mass </w:t>
            </w:r>
          </w:p>
        </w:tc>
        <w:tc>
          <w:tcPr>
            <w:tcW w:w="2268" w:type="dxa"/>
            <w:noWrap/>
            <w:hideMark/>
          </w:tcPr>
          <w:p w14:paraId="4EE7E441" w14:textId="5D87D09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noWrap/>
            <w:hideMark/>
          </w:tcPr>
          <w:p w14:paraId="312C82D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3A3EA7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669CD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59BB42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67EAF557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505F6C3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</w:p>
        </w:tc>
        <w:tc>
          <w:tcPr>
            <w:tcW w:w="2268" w:type="dxa"/>
            <w:noWrap/>
            <w:hideMark/>
          </w:tcPr>
          <w:p w14:paraId="60D889E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E30494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827" w:type="dxa"/>
            <w:noWrap/>
            <w:hideMark/>
          </w:tcPr>
          <w:p w14:paraId="4D78E0A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4EF37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CDF91D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215ED2D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85B6F8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  <w:noWrap/>
            <w:hideMark/>
          </w:tcPr>
          <w:p w14:paraId="56D1798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D305629" w14:textId="16CD3CE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2663120" w14:textId="169273D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55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25773E04" w14:textId="256E045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A92EB6E" w14:textId="4436371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4 0%</w:t>
            </w:r>
          </w:p>
        </w:tc>
      </w:tr>
      <w:tr w:rsidR="00825FDC" w:rsidRPr="004F43D9" w14:paraId="2AF0665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6EAB8FD" w14:textId="0AEBD4CE" w:rsidR="00825FDC" w:rsidRPr="004F43D9" w:rsidRDefault="006749D2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 Free Mass Index</w:t>
            </w:r>
          </w:p>
        </w:tc>
        <w:tc>
          <w:tcPr>
            <w:tcW w:w="2268" w:type="dxa"/>
            <w:noWrap/>
            <w:hideMark/>
          </w:tcPr>
          <w:p w14:paraId="45C78CE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375C00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754B046" w14:textId="489E42E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6FB3E3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8E236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6369D93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C86DF4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lasma glucose/insulin</w:t>
            </w:r>
          </w:p>
        </w:tc>
        <w:tc>
          <w:tcPr>
            <w:tcW w:w="2268" w:type="dxa"/>
          </w:tcPr>
          <w:p w14:paraId="4D304C6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0F012AA" w14:textId="00DC986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7" w:type="dxa"/>
            <w:noWrap/>
            <w:hideMark/>
          </w:tcPr>
          <w:p w14:paraId="2508D84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5DF16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0420C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05B09AD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BEEE94C" w14:textId="12778F91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holesterol </w:t>
            </w:r>
          </w:p>
        </w:tc>
        <w:tc>
          <w:tcPr>
            <w:tcW w:w="2268" w:type="dxa"/>
            <w:noWrap/>
            <w:hideMark/>
          </w:tcPr>
          <w:p w14:paraId="6778B14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C367C4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14AE7E4" w14:textId="2C33B11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61AEFAD4" w14:textId="23623E4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0D99187" w14:textId="590E3D3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825FDC" w:rsidRPr="004F43D9" w14:paraId="5CEE8E42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1112048" w14:textId="3F28C765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holeste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efflux capacity</w:t>
            </w:r>
          </w:p>
        </w:tc>
        <w:tc>
          <w:tcPr>
            <w:tcW w:w="2268" w:type="dxa"/>
          </w:tcPr>
          <w:p w14:paraId="39105B6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38E370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1E220D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1B12F0B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0AA363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2DFC583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9F0F27C" w14:textId="1B977C88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-density lipoprotein</w:t>
            </w:r>
          </w:p>
        </w:tc>
        <w:tc>
          <w:tcPr>
            <w:tcW w:w="2268" w:type="dxa"/>
          </w:tcPr>
          <w:p w14:paraId="0B936DA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1E20A5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7B281D1" w14:textId="65C2443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3, 33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62B183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5E4C3E3B" w14:textId="74CF4F9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825FDC" w:rsidRPr="004F43D9" w14:paraId="39506E5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9EAA0BA" w14:textId="71543C02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-density lipoprotein</w:t>
            </w:r>
          </w:p>
        </w:tc>
        <w:tc>
          <w:tcPr>
            <w:tcW w:w="2268" w:type="dxa"/>
            <w:noWrap/>
            <w:hideMark/>
          </w:tcPr>
          <w:p w14:paraId="4924D92F" w14:textId="16F8C90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33, 33, 33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5ACC33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FC987A4" w14:textId="475A6E6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3</w:t>
            </w:r>
          </w:p>
        </w:tc>
        <w:tc>
          <w:tcPr>
            <w:tcW w:w="851" w:type="dxa"/>
          </w:tcPr>
          <w:p w14:paraId="2165920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14:paraId="50A08663" w14:textId="4A720F3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5F8C0B4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0AAB373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Tryglycerides</w:t>
            </w:r>
          </w:p>
        </w:tc>
        <w:tc>
          <w:tcPr>
            <w:tcW w:w="2268" w:type="dxa"/>
            <w:noWrap/>
            <w:hideMark/>
          </w:tcPr>
          <w:p w14:paraId="0FB33D7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A48B26C" w14:textId="05F1DDA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1F1D70B" w14:textId="0C71443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35D37380" w14:textId="15B1AAD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0C02B951" w14:textId="0078BB7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4 0%</w:t>
            </w:r>
          </w:p>
        </w:tc>
      </w:tr>
      <w:tr w:rsidR="00825FDC" w:rsidRPr="004F43D9" w14:paraId="0890FA53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1B9211F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</w:p>
        </w:tc>
        <w:tc>
          <w:tcPr>
            <w:tcW w:w="2268" w:type="dxa"/>
            <w:noWrap/>
            <w:hideMark/>
          </w:tcPr>
          <w:p w14:paraId="26386D7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DCD3C5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590869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14:paraId="3488E09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21C08F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078B506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4EDC086" w14:textId="2453933D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polipoprotein A1</w:t>
            </w:r>
          </w:p>
        </w:tc>
        <w:tc>
          <w:tcPr>
            <w:tcW w:w="2268" w:type="dxa"/>
            <w:noWrap/>
            <w:hideMark/>
          </w:tcPr>
          <w:p w14:paraId="5FFFD27C" w14:textId="065105A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7" w:type="dxa"/>
            <w:noWrap/>
            <w:hideMark/>
          </w:tcPr>
          <w:p w14:paraId="743AB7F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BB12FB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7F579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B4F2D5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57066D14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5FF334C" w14:textId="378F8264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polipoprotein B</w:t>
            </w:r>
          </w:p>
        </w:tc>
        <w:tc>
          <w:tcPr>
            <w:tcW w:w="2268" w:type="dxa"/>
          </w:tcPr>
          <w:p w14:paraId="5A5FCFC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8B24E1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B69E766" w14:textId="68E5FD7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08DF0C4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FE59EB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19EE63A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2562769" w14:textId="22DAEE8D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Oxidized LDL</w:t>
            </w:r>
          </w:p>
        </w:tc>
        <w:tc>
          <w:tcPr>
            <w:tcW w:w="2268" w:type="dxa"/>
          </w:tcPr>
          <w:p w14:paraId="2E32A7F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862406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C4DF741" w14:textId="6D77C8A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6133CC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B10433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5A19A370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77A93A7" w14:textId="430BC4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ntibodies against phosphorylcholine</w:t>
            </w:r>
          </w:p>
        </w:tc>
        <w:tc>
          <w:tcPr>
            <w:tcW w:w="2268" w:type="dxa"/>
            <w:noWrap/>
            <w:hideMark/>
          </w:tcPr>
          <w:p w14:paraId="247F42A3" w14:textId="0A53309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7" w:type="dxa"/>
            <w:noWrap/>
            <w:hideMark/>
          </w:tcPr>
          <w:p w14:paraId="412C404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9ABC90D" w14:textId="2B8C2AF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4CD3F6" w14:textId="71428A54" w:rsidR="00825FDC" w:rsidRPr="004F43D9" w:rsidRDefault="006B75B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46C4ED8" w14:textId="1264771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6B75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75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5FDC" w:rsidRPr="004F43D9" w14:paraId="08FC0F1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377411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nti-citrullinated protein antibodies</w:t>
            </w:r>
          </w:p>
        </w:tc>
        <w:tc>
          <w:tcPr>
            <w:tcW w:w="2268" w:type="dxa"/>
          </w:tcPr>
          <w:p w14:paraId="3108145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E00844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4DE6BC3" w14:textId="7A2CEDF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6B75BC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33D8C98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B7B734" w14:textId="186A2E7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6B75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825FDC" w:rsidRPr="004F43D9" w14:paraId="5BD439E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9ABB1F9" w14:textId="757AE72F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rocyte sedimentation rate</w:t>
            </w:r>
          </w:p>
        </w:tc>
        <w:tc>
          <w:tcPr>
            <w:tcW w:w="2268" w:type="dxa"/>
            <w:noWrap/>
            <w:hideMark/>
          </w:tcPr>
          <w:p w14:paraId="0AD7653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453AF7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97EA3E6" w14:textId="4809FE6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A3918">
              <w:rPr>
                <w:rFonts w:ascii="Times New Roman" w:hAnsi="Times New Roman" w:cs="Times New Roman"/>
                <w:sz w:val="20"/>
                <w:szCs w:val="20"/>
              </w:rPr>
              <w:t xml:space="preserve">40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7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A626F3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D5187D2" w14:textId="100048C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  <w:r w:rsidR="00AA62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0%</w:t>
            </w:r>
          </w:p>
        </w:tc>
      </w:tr>
      <w:tr w:rsidR="00825FDC" w:rsidRPr="004F43D9" w14:paraId="4A7E8C1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3ABA02C" w14:textId="25D8B684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2268" w:type="dxa"/>
          </w:tcPr>
          <w:p w14:paraId="4A2C960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B841615" w14:textId="2D7C3991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054FFC6C" w14:textId="4DD7EF6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34, </w:t>
            </w:r>
            <w:r w:rsidR="003A3918">
              <w:rPr>
                <w:rFonts w:ascii="Times New Roman" w:hAnsi="Times New Roman" w:cs="Times New Roman"/>
                <w:sz w:val="20"/>
                <w:szCs w:val="20"/>
              </w:rPr>
              <w:t xml:space="preserve">40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6893781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7C725D9F" w14:textId="3EB3CB3F" w:rsidR="00825FDC" w:rsidRPr="004F43D9" w:rsidRDefault="00E0614B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71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5440CAE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08BD42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Matrix metalloproteinase (MMP-3)</w:t>
            </w:r>
          </w:p>
        </w:tc>
        <w:tc>
          <w:tcPr>
            <w:tcW w:w="2268" w:type="dxa"/>
          </w:tcPr>
          <w:p w14:paraId="1F569AB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87AEB7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EA85E3D" w14:textId="1B1254A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C344FD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E77A0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6088736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6EDD98F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F positive</w:t>
            </w:r>
          </w:p>
        </w:tc>
        <w:tc>
          <w:tcPr>
            <w:tcW w:w="2268" w:type="dxa"/>
            <w:noWrap/>
            <w:hideMark/>
          </w:tcPr>
          <w:p w14:paraId="2DC02D4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095A69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825496C" w14:textId="71A076E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97E882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3A2AC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825FDC" w:rsidRPr="004F43D9" w14:paraId="09D7222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40D7B10" w14:textId="0F8B240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ardiovascular risk</w:t>
            </w:r>
            <w:r w:rsidR="00336609">
              <w:rPr>
                <w:rFonts w:ascii="Times New Roman" w:hAnsi="Times New Roman" w:cs="Times New Roman"/>
                <w:sz w:val="20"/>
                <w:szCs w:val="20"/>
              </w:rPr>
              <w:t xml:space="preserve"> / disease</w:t>
            </w:r>
          </w:p>
        </w:tc>
        <w:tc>
          <w:tcPr>
            <w:tcW w:w="2268" w:type="dxa"/>
            <w:noWrap/>
            <w:hideMark/>
          </w:tcPr>
          <w:p w14:paraId="3436CAF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5160BE6" w14:textId="30ADCC1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9D3550A" w14:textId="36F4696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2B723C5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5881E265" w14:textId="40CAC239" w:rsidR="00825FDC" w:rsidRPr="004F43D9" w:rsidRDefault="00274FD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/6 </w:t>
            </w:r>
            <w:r w:rsidR="00E326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57825DE9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771C2B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268" w:type="dxa"/>
            <w:noWrap/>
            <w:hideMark/>
          </w:tcPr>
          <w:p w14:paraId="02477BB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B60D1ED" w14:textId="352CC01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27" w:type="dxa"/>
            <w:noWrap/>
            <w:hideMark/>
          </w:tcPr>
          <w:p w14:paraId="1C62336A" w14:textId="5A28A588" w:rsidR="00825FDC" w:rsidRPr="004F43D9" w:rsidRDefault="00C564DE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14:paraId="7E5B2A75" w14:textId="6AB7A0DF" w:rsidR="00825FDC" w:rsidRPr="004F43D9" w:rsidRDefault="00CA2FFD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0A78CDF8" w14:textId="6F088556" w:rsidR="00825FDC" w:rsidRPr="004F43D9" w:rsidRDefault="009E2F91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/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5FDC" w:rsidRPr="004F43D9" w14:paraId="17A20D2C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CF6D8CA" w14:textId="03CCDC82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r w:rsidR="00F11DC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2268" w:type="dxa"/>
            <w:noWrap/>
            <w:hideMark/>
          </w:tcPr>
          <w:p w14:paraId="54E7B05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7642C34" w14:textId="719F3AA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3900AEBE" w14:textId="5170E8A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12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A3C7F6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DF1284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3 67%</w:t>
            </w:r>
          </w:p>
        </w:tc>
      </w:tr>
      <w:tr w:rsidR="00825FDC" w:rsidRPr="004F43D9" w14:paraId="585365B5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5C6F5A2" w14:textId="682C31BA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Diastolic </w:t>
            </w:r>
            <w:r w:rsidR="00F11DC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2268" w:type="dxa"/>
            <w:noWrap/>
            <w:hideMark/>
          </w:tcPr>
          <w:p w14:paraId="2CCA076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D8A625D" w14:textId="464289F2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0EC7E3A" w14:textId="739B4CE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12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BB334E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500BCB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3 67%</w:t>
            </w:r>
          </w:p>
        </w:tc>
      </w:tr>
      <w:tr w:rsidR="00825FDC" w:rsidRPr="004F43D9" w14:paraId="53509D1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DEC77EB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2268" w:type="dxa"/>
            <w:noWrap/>
            <w:hideMark/>
          </w:tcPr>
          <w:p w14:paraId="63C139B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6CF853D" w14:textId="0FD89C6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noWrap/>
            <w:hideMark/>
          </w:tcPr>
          <w:p w14:paraId="6237164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5E869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35D74A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2 100%</w:t>
            </w:r>
          </w:p>
        </w:tc>
      </w:tr>
      <w:tr w:rsidR="00825FDC" w:rsidRPr="004F43D9" w14:paraId="2A37892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4303FD5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2268" w:type="dxa"/>
          </w:tcPr>
          <w:p w14:paraId="4A0D8A5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480519F" w14:textId="2BFF13B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827" w:type="dxa"/>
            <w:noWrap/>
            <w:hideMark/>
          </w:tcPr>
          <w:p w14:paraId="49C7EE78" w14:textId="498BF6F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</w:t>
            </w:r>
          </w:p>
        </w:tc>
        <w:tc>
          <w:tcPr>
            <w:tcW w:w="851" w:type="dxa"/>
          </w:tcPr>
          <w:p w14:paraId="161443CB" w14:textId="763E4BDB" w:rsidR="00825FDC" w:rsidRPr="004F43D9" w:rsidRDefault="00CE45E6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2798030" w14:textId="19CD7033" w:rsidR="00825FDC" w:rsidRPr="004F43D9" w:rsidRDefault="00CE45E6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/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0F900C8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A89BDAF" w14:textId="35FF46D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tritional complications</w:t>
            </w:r>
          </w:p>
        </w:tc>
        <w:tc>
          <w:tcPr>
            <w:tcW w:w="2268" w:type="dxa"/>
          </w:tcPr>
          <w:p w14:paraId="513EA64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B7F0654" w14:textId="569D1BE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0322B85C" w14:textId="29EB9046" w:rsidR="00825FDC" w:rsidRPr="004F43D9" w:rsidRDefault="00614BD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14B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6074E01" w14:textId="19AF0FE6" w:rsidR="00825FDC" w:rsidRPr="004F43D9" w:rsidRDefault="00963CD8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41485921" w14:textId="42256A6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C751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51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5FDC" w:rsidRPr="004F43D9" w14:paraId="1EBF069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BDCBEF5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ugmentation Index</w:t>
            </w:r>
          </w:p>
        </w:tc>
        <w:tc>
          <w:tcPr>
            <w:tcW w:w="2268" w:type="dxa"/>
          </w:tcPr>
          <w:p w14:paraId="3E9698C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2706AC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DBD35A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EBF131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4C3CA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1BCCFD3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6B5460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ulse wave velocity</w:t>
            </w:r>
          </w:p>
        </w:tc>
        <w:tc>
          <w:tcPr>
            <w:tcW w:w="2268" w:type="dxa"/>
            <w:noWrap/>
            <w:hideMark/>
          </w:tcPr>
          <w:p w14:paraId="734C018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5E2D44F" w14:textId="78D583D0" w:rsidR="00825FDC" w:rsidRPr="004F43D9" w:rsidRDefault="009A0FBF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27" w:type="dxa"/>
            <w:noWrap/>
            <w:hideMark/>
          </w:tcPr>
          <w:p w14:paraId="29F7ACBF" w14:textId="14A4ECF5" w:rsidR="00825FDC" w:rsidRPr="004F43D9" w:rsidRDefault="009E5BF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1DAAF142" w14:textId="73082771" w:rsidR="00825FDC" w:rsidRPr="004F43D9" w:rsidRDefault="009E5BF0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41F62A99" w14:textId="67D26E76" w:rsidR="00825FDC" w:rsidRPr="004F43D9" w:rsidRDefault="004A668D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E5B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5B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5FDC" w:rsidRPr="004F43D9" w14:paraId="47F757D2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684427D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Agatson Score</w:t>
            </w:r>
          </w:p>
        </w:tc>
        <w:tc>
          <w:tcPr>
            <w:tcW w:w="2268" w:type="dxa"/>
            <w:noWrap/>
            <w:hideMark/>
          </w:tcPr>
          <w:p w14:paraId="4AF7B9A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C9A52C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767441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FACC48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FB7D0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04B1CFF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1BD9412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Insulin resistance</w:t>
            </w:r>
          </w:p>
        </w:tc>
        <w:tc>
          <w:tcPr>
            <w:tcW w:w="2268" w:type="dxa"/>
            <w:noWrap/>
            <w:hideMark/>
          </w:tcPr>
          <w:p w14:paraId="30E63AA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B64D06B" w14:textId="67862EF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3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359C51B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F8BAB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1EFBE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/3 100%</w:t>
            </w:r>
          </w:p>
        </w:tc>
      </w:tr>
      <w:tr w:rsidR="00825FDC" w:rsidRPr="004F43D9" w14:paraId="3E29C60F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160D0AA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RA -related joint surgery</w:t>
            </w:r>
          </w:p>
        </w:tc>
        <w:tc>
          <w:tcPr>
            <w:tcW w:w="2268" w:type="dxa"/>
          </w:tcPr>
          <w:p w14:paraId="1A31D80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53A8A2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27" w:type="dxa"/>
            <w:noWrap/>
            <w:hideMark/>
          </w:tcPr>
          <w:p w14:paraId="31D381D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28F65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801EC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78C86DB3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B5609CD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268" w:type="dxa"/>
            <w:noWrap/>
            <w:hideMark/>
          </w:tcPr>
          <w:p w14:paraId="7EC2C2C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0B74D2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31854A5" w14:textId="328E6D63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3774189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BE0C3E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0360CA4C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196721E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</w:p>
        </w:tc>
        <w:tc>
          <w:tcPr>
            <w:tcW w:w="2268" w:type="dxa"/>
            <w:noWrap/>
            <w:hideMark/>
          </w:tcPr>
          <w:p w14:paraId="03A4990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C8E865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2C5A2AA" w14:textId="36F1CD0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2FE3E8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EB1BB0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4EAE5F04" w14:textId="77777777" w:rsidTr="0035182B">
        <w:trPr>
          <w:trHeight w:val="288"/>
        </w:trPr>
        <w:tc>
          <w:tcPr>
            <w:tcW w:w="2274" w:type="dxa"/>
            <w:noWrap/>
          </w:tcPr>
          <w:p w14:paraId="51189150" w14:textId="23C1223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</w:p>
        </w:tc>
        <w:tc>
          <w:tcPr>
            <w:tcW w:w="2268" w:type="dxa"/>
            <w:noWrap/>
          </w:tcPr>
          <w:p w14:paraId="368B77C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1F7E5B8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4D8AA5F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0D864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E4A58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046879E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57D118DF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Exercise beliefs and (outcome) expectations</w:t>
            </w:r>
          </w:p>
        </w:tc>
        <w:tc>
          <w:tcPr>
            <w:tcW w:w="2268" w:type="dxa"/>
            <w:noWrap/>
            <w:hideMark/>
          </w:tcPr>
          <w:p w14:paraId="0BB40266" w14:textId="62C9E7B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6, 3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3</w:t>
            </w:r>
          </w:p>
        </w:tc>
        <w:tc>
          <w:tcPr>
            <w:tcW w:w="3827" w:type="dxa"/>
            <w:noWrap/>
            <w:hideMark/>
          </w:tcPr>
          <w:p w14:paraId="13CCBF4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0D3A1F3" w14:textId="49D9910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35, 35, 35, 35, </w:t>
            </w:r>
            <w:r w:rsidR="00746940">
              <w:rPr>
                <w:rFonts w:ascii="Times New Roman" w:hAnsi="Times New Roman" w:cs="Times New Roman"/>
                <w:sz w:val="20"/>
                <w:szCs w:val="20"/>
              </w:rPr>
              <w:t xml:space="preserve">36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41F8AAD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??</w:t>
            </w:r>
          </w:p>
        </w:tc>
        <w:tc>
          <w:tcPr>
            <w:tcW w:w="1134" w:type="dxa"/>
          </w:tcPr>
          <w:p w14:paraId="7BBFB3FA" w14:textId="7235F3B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/1</w:t>
            </w:r>
            <w:r w:rsidR="00F44D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4D3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61072253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4432D99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2268" w:type="dxa"/>
            <w:noWrap/>
            <w:hideMark/>
          </w:tcPr>
          <w:p w14:paraId="00392692" w14:textId="5E016BC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9, 54</w:t>
            </w:r>
            <w:r w:rsidR="00257AFE" w:rsidRPr="00257A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B89564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EC0A8B5" w14:textId="272EA458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3</w:t>
            </w:r>
          </w:p>
        </w:tc>
        <w:tc>
          <w:tcPr>
            <w:tcW w:w="851" w:type="dxa"/>
          </w:tcPr>
          <w:p w14:paraId="5014FCB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14:paraId="50301E4C" w14:textId="4DA4611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/6 67%</w:t>
            </w:r>
          </w:p>
        </w:tc>
      </w:tr>
      <w:tr w:rsidR="00825FDC" w:rsidRPr="004F43D9" w14:paraId="4C006086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054814D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ubjective Vitality</w:t>
            </w:r>
          </w:p>
        </w:tc>
        <w:tc>
          <w:tcPr>
            <w:tcW w:w="2268" w:type="dxa"/>
            <w:noWrap/>
            <w:hideMark/>
          </w:tcPr>
          <w:p w14:paraId="395311CE" w14:textId="5D2BBC9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42DEE60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C2C4ED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DAAC2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20B712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1/1 100%</w:t>
            </w:r>
          </w:p>
        </w:tc>
      </w:tr>
      <w:tr w:rsidR="00825FDC" w:rsidRPr="004F43D9" w14:paraId="066A5CDD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6B15675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2268" w:type="dxa"/>
            <w:noWrap/>
            <w:hideMark/>
          </w:tcPr>
          <w:p w14:paraId="2F2976F4" w14:textId="7D68834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6, 43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1781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1781D" w:rsidRPr="00A178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A178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827" w:type="dxa"/>
            <w:noWrap/>
            <w:hideMark/>
          </w:tcPr>
          <w:p w14:paraId="64C5311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BF990B4" w14:textId="7182CC2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50, 63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30313690" w14:textId="40495F99" w:rsidR="00825FDC" w:rsidRPr="004F43D9" w:rsidRDefault="00866F51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34" w:type="dxa"/>
          </w:tcPr>
          <w:p w14:paraId="6B06FED0" w14:textId="0EF0FB64" w:rsidR="00825FDC" w:rsidRPr="004F43D9" w:rsidRDefault="00866F51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7B12D08E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BE42C44" w14:textId="0904030B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Depression /</w:t>
            </w:r>
            <w:r w:rsidR="00F11DC4">
              <w:rPr>
                <w:rFonts w:ascii="Times New Roman" w:hAnsi="Times New Roman" w:cs="Times New Roman"/>
                <w:sz w:val="20"/>
                <w:szCs w:val="20"/>
              </w:rPr>
              <w:t xml:space="preserve"> anxiety</w:t>
            </w:r>
          </w:p>
        </w:tc>
        <w:tc>
          <w:tcPr>
            <w:tcW w:w="2268" w:type="dxa"/>
            <w:noWrap/>
            <w:hideMark/>
          </w:tcPr>
          <w:p w14:paraId="7B832BD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23653D6" w14:textId="5A15108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noWrap/>
            <w:hideMark/>
          </w:tcPr>
          <w:p w14:paraId="293B2C82" w14:textId="2C3C7B7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55, 62, 63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5E27432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34722E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8 25%</w:t>
            </w:r>
          </w:p>
        </w:tc>
      </w:tr>
      <w:tr w:rsidR="00825FDC" w:rsidRPr="004F43D9" w14:paraId="10AC62DA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1CEDA18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Life worries</w:t>
            </w:r>
          </w:p>
        </w:tc>
        <w:tc>
          <w:tcPr>
            <w:tcW w:w="2268" w:type="dxa"/>
            <w:noWrap/>
            <w:hideMark/>
          </w:tcPr>
          <w:p w14:paraId="3791A0E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68D5F9F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3E30F81" w14:textId="1C85AAF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68D6D07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407F77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780E39F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2E77051C" w14:textId="235149CF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="00F11DC4">
              <w:rPr>
                <w:rFonts w:ascii="Times New Roman" w:hAnsi="Times New Roman" w:cs="Times New Roman"/>
                <w:sz w:val="20"/>
                <w:szCs w:val="20"/>
              </w:rPr>
              <w:t xml:space="preserve"> perception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(good global health</w:t>
            </w:r>
            <w:r w:rsidR="00F11DC4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assessment)</w:t>
            </w:r>
          </w:p>
        </w:tc>
        <w:tc>
          <w:tcPr>
            <w:tcW w:w="2268" w:type="dxa"/>
            <w:noWrap/>
            <w:hideMark/>
          </w:tcPr>
          <w:p w14:paraId="270BC5A3" w14:textId="49B6B5E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4, 50, 61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09A9B61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EBC3D58" w14:textId="4EB421DD" w:rsidR="00825FDC" w:rsidRPr="004F43D9" w:rsidRDefault="00A74671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, 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35, 35, 36, 40, 41, 50, 55, 57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68A2566" w14:textId="65F43E6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CC97806" w14:textId="025ECA3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/1</w:t>
            </w:r>
            <w:r w:rsidR="00174D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2F78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65FDD61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8827BB8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Fear Avoidance Beliefs </w:t>
            </w:r>
          </w:p>
        </w:tc>
        <w:tc>
          <w:tcPr>
            <w:tcW w:w="2268" w:type="dxa"/>
          </w:tcPr>
          <w:p w14:paraId="00D11A4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0E93CB3" w14:textId="3415A990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827" w:type="dxa"/>
            <w:noWrap/>
            <w:hideMark/>
          </w:tcPr>
          <w:p w14:paraId="3ECAA05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36, 56</w:t>
            </w:r>
          </w:p>
        </w:tc>
        <w:tc>
          <w:tcPr>
            <w:tcW w:w="851" w:type="dxa"/>
          </w:tcPr>
          <w:p w14:paraId="7E7695B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65A01A5" w14:textId="21A2ACBD" w:rsidR="00825FDC" w:rsidRPr="004F43D9" w:rsidRDefault="0007690B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62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55F7AE18" w14:textId="77777777" w:rsidTr="0035182B">
        <w:trPr>
          <w:trHeight w:val="288"/>
        </w:trPr>
        <w:tc>
          <w:tcPr>
            <w:tcW w:w="2274" w:type="dxa"/>
            <w:noWrap/>
          </w:tcPr>
          <w:p w14:paraId="0E29C5D3" w14:textId="1767D2C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psychological)</w:t>
            </w:r>
          </w:p>
        </w:tc>
        <w:tc>
          <w:tcPr>
            <w:tcW w:w="2268" w:type="dxa"/>
            <w:noWrap/>
          </w:tcPr>
          <w:p w14:paraId="7396F88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01CA55A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4A458B8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060D3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36B62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658CB261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84700D5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Life beliefs</w:t>
            </w:r>
          </w:p>
        </w:tc>
        <w:tc>
          <w:tcPr>
            <w:tcW w:w="2268" w:type="dxa"/>
            <w:noWrap/>
            <w:hideMark/>
          </w:tcPr>
          <w:p w14:paraId="76F7A75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5DADA9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801B38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14:paraId="4451B4A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D8C971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3C2CE34C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71176196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ealth locus of control</w:t>
            </w:r>
          </w:p>
        </w:tc>
        <w:tc>
          <w:tcPr>
            <w:tcW w:w="2268" w:type="dxa"/>
          </w:tcPr>
          <w:p w14:paraId="2907A37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516DC5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90F6305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1, 56</w:t>
            </w:r>
          </w:p>
        </w:tc>
        <w:tc>
          <w:tcPr>
            <w:tcW w:w="851" w:type="dxa"/>
          </w:tcPr>
          <w:p w14:paraId="5E56B53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F730FA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825FDC" w:rsidRPr="004F43D9" w14:paraId="12F18F3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81ADC2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ain and impairment relationship</w:t>
            </w:r>
          </w:p>
        </w:tc>
        <w:tc>
          <w:tcPr>
            <w:tcW w:w="2268" w:type="dxa"/>
          </w:tcPr>
          <w:p w14:paraId="497BA23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270C36E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1AA445D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2B17385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D9648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4604973C" w14:textId="77777777" w:rsidTr="0035182B">
        <w:trPr>
          <w:trHeight w:val="450"/>
        </w:trPr>
        <w:tc>
          <w:tcPr>
            <w:tcW w:w="2274" w:type="dxa"/>
            <w:noWrap/>
            <w:hideMark/>
          </w:tcPr>
          <w:p w14:paraId="7B2E23F0" w14:textId="232D70B4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F1228">
              <w:rPr>
                <w:rFonts w:ascii="Times New Roman" w:hAnsi="Times New Roman" w:cs="Times New Roman"/>
                <w:sz w:val="20"/>
                <w:szCs w:val="20"/>
              </w:rPr>
              <w:t>ealth-related quality of life</w:t>
            </w:r>
          </w:p>
        </w:tc>
        <w:tc>
          <w:tcPr>
            <w:tcW w:w="2268" w:type="dxa"/>
            <w:noWrap/>
            <w:hideMark/>
          </w:tcPr>
          <w:p w14:paraId="3425BAFB" w14:textId="5ABD69C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3, 53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2682EE5A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7FEAAE5" w14:textId="1FF3134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, 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, 50, </w:t>
            </w:r>
            <w:r w:rsidR="00B842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842D8" w:rsidRPr="00B842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r w:rsidR="00B842D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FEECF82" w14:textId="0D068F4F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79B9089" w14:textId="4F2421DA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 w:rsidR="00B842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B842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25FDC" w:rsidRPr="004F43D9" w14:paraId="105A1EB4" w14:textId="77777777" w:rsidTr="0035182B">
        <w:trPr>
          <w:trHeight w:val="450"/>
        </w:trPr>
        <w:tc>
          <w:tcPr>
            <w:tcW w:w="2274" w:type="dxa"/>
            <w:noWrap/>
          </w:tcPr>
          <w:p w14:paraId="353692D9" w14:textId="6BC07F23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Individual SF-36 measures (health status</w:t>
            </w:r>
            <w:r w:rsidR="004F07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</w:tcPr>
          <w:p w14:paraId="09AC4C47" w14:textId="4EEDCCC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31F6F12C" w14:textId="184EABF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34, </w:t>
            </w:r>
            <w:r w:rsidR="0011742A">
              <w:rPr>
                <w:rFonts w:ascii="Times New Roman" w:hAnsi="Times New Roman" w:cs="Times New Roman"/>
                <w:sz w:val="20"/>
                <w:szCs w:val="20"/>
              </w:rPr>
              <w:t xml:space="preserve">34, 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27" w:type="dxa"/>
            <w:noWrap/>
          </w:tcPr>
          <w:p w14:paraId="698EF35B" w14:textId="217A0BAD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5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2C1AEA1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F941E46" w14:textId="441E55F8" w:rsidR="00825FDC" w:rsidRPr="004F43D9" w:rsidRDefault="0011742A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842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237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52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5FDC" w:rsidRPr="004F43D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0017F" w:rsidRPr="004F43D9" w14:paraId="5B945EE9" w14:textId="77777777" w:rsidTr="0035182B">
        <w:trPr>
          <w:trHeight w:val="450"/>
        </w:trPr>
        <w:tc>
          <w:tcPr>
            <w:tcW w:w="2274" w:type="dxa"/>
            <w:noWrap/>
          </w:tcPr>
          <w:p w14:paraId="7B2BC434" w14:textId="6605FAF9" w:rsidR="0010017F" w:rsidRPr="004F43D9" w:rsidRDefault="00673EAF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hritis Impact</w:t>
            </w:r>
          </w:p>
        </w:tc>
        <w:tc>
          <w:tcPr>
            <w:tcW w:w="2268" w:type="dxa"/>
            <w:noWrap/>
          </w:tcPr>
          <w:p w14:paraId="5912EAB6" w14:textId="77777777" w:rsidR="0010017F" w:rsidRPr="004F43D9" w:rsidRDefault="0010017F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45C330A4" w14:textId="77777777" w:rsidR="0010017F" w:rsidRPr="004F43D9" w:rsidRDefault="0010017F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6C2DEC53" w14:textId="12040B53" w:rsidR="0010017F" w:rsidRPr="004F43D9" w:rsidRDefault="0010017F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38D029CF" w14:textId="6AE8D53B" w:rsidR="0010017F" w:rsidRPr="004F43D9" w:rsidRDefault="00CD75F8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E0B534" w14:textId="371087D2" w:rsidR="0010017F" w:rsidRDefault="00CD75F8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  <w:tr w:rsidR="00825FDC" w:rsidRPr="004F43D9" w14:paraId="651BD3F8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1B2CD5A9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liefs about causes of fatigue</w:t>
            </w:r>
          </w:p>
        </w:tc>
        <w:tc>
          <w:tcPr>
            <w:tcW w:w="2268" w:type="dxa"/>
          </w:tcPr>
          <w:p w14:paraId="220D834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B72B85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B1721F1" w14:textId="6389DC85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17E253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679DC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2 0%</w:t>
            </w:r>
          </w:p>
        </w:tc>
      </w:tr>
      <w:tr w:rsidR="00825FDC" w:rsidRPr="004F43D9" w14:paraId="5A49F055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8EDE520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Coping strategies (fatigue)</w:t>
            </w:r>
          </w:p>
        </w:tc>
        <w:tc>
          <w:tcPr>
            <w:tcW w:w="2268" w:type="dxa"/>
          </w:tcPr>
          <w:p w14:paraId="697BE3F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50E4CD9F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4B13FA0" w14:textId="6356850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EE2C86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D2FB54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6 0%</w:t>
            </w:r>
          </w:p>
        </w:tc>
      </w:tr>
      <w:tr w:rsidR="00825FDC" w:rsidRPr="004F43D9" w14:paraId="62D0276C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9D2D411" w14:textId="77777777" w:rsidR="00825FDC" w:rsidRPr="004F43D9" w:rsidRDefault="00825FDC" w:rsidP="00501E2D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Fatigue catastrophizing</w:t>
            </w:r>
          </w:p>
        </w:tc>
        <w:tc>
          <w:tcPr>
            <w:tcW w:w="2268" w:type="dxa"/>
          </w:tcPr>
          <w:p w14:paraId="381E74A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36E1AC4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32057A7D" w14:textId="1785138E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1738EA7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D87EE5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/3 0%</w:t>
            </w:r>
          </w:p>
        </w:tc>
      </w:tr>
      <w:tr w:rsidR="00825FDC" w:rsidRPr="004F43D9" w14:paraId="26852664" w14:textId="77777777" w:rsidTr="0035182B">
        <w:trPr>
          <w:trHeight w:val="399"/>
        </w:trPr>
        <w:tc>
          <w:tcPr>
            <w:tcW w:w="2274" w:type="dxa"/>
            <w:noWrap/>
          </w:tcPr>
          <w:p w14:paraId="196E149E" w14:textId="7F2036D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2268" w:type="dxa"/>
            <w:noWrap/>
          </w:tcPr>
          <w:p w14:paraId="2F19B41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081E7CC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14A6588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A00D2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24D17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7862413D" w14:textId="77777777" w:rsidTr="0035182B">
        <w:trPr>
          <w:trHeight w:val="399"/>
        </w:trPr>
        <w:tc>
          <w:tcPr>
            <w:tcW w:w="2274" w:type="dxa"/>
            <w:noWrap/>
            <w:hideMark/>
          </w:tcPr>
          <w:p w14:paraId="1FD806D1" w14:textId="77777777" w:rsidR="00825FDC" w:rsidRPr="004F43D9" w:rsidRDefault="00825FDC" w:rsidP="00825FDC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2268" w:type="dxa"/>
            <w:noWrap/>
            <w:hideMark/>
          </w:tcPr>
          <w:p w14:paraId="3D8A483B" w14:textId="3C24D3C6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6, 42</w:t>
            </w:r>
            <w:r w:rsidR="00A07790" w:rsidRPr="00A07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7D01E42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827" w:type="dxa"/>
            <w:noWrap/>
            <w:hideMark/>
          </w:tcPr>
          <w:p w14:paraId="4C99F15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35, 43, 49, 63</w:t>
            </w:r>
          </w:p>
        </w:tc>
        <w:tc>
          <w:tcPr>
            <w:tcW w:w="851" w:type="dxa"/>
          </w:tcPr>
          <w:p w14:paraId="48CCCD0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73E3773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9 22%</w:t>
            </w:r>
          </w:p>
        </w:tc>
      </w:tr>
      <w:tr w:rsidR="00825FDC" w:rsidRPr="004F43D9" w14:paraId="7EBB2CC1" w14:textId="77777777" w:rsidTr="0035182B">
        <w:trPr>
          <w:trHeight w:val="288"/>
        </w:trPr>
        <w:tc>
          <w:tcPr>
            <w:tcW w:w="2274" w:type="dxa"/>
            <w:noWrap/>
          </w:tcPr>
          <w:p w14:paraId="1C22A3A6" w14:textId="1CDFB41B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68" w:type="dxa"/>
            <w:noWrap/>
          </w:tcPr>
          <w:p w14:paraId="77ECD8B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5442D446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</w:tcPr>
          <w:p w14:paraId="22D65B9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83B739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18CE9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FDC" w:rsidRPr="004F43D9" w14:paraId="5B5E0B2B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484CADCB" w14:textId="77777777" w:rsidR="00825FDC" w:rsidRPr="004F43D9" w:rsidRDefault="00825FDC" w:rsidP="00825FDC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Previous levels of PA</w:t>
            </w:r>
          </w:p>
        </w:tc>
        <w:tc>
          <w:tcPr>
            <w:tcW w:w="2268" w:type="dxa"/>
            <w:noWrap/>
            <w:hideMark/>
          </w:tcPr>
          <w:p w14:paraId="40B418B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5, 35, 41</w:t>
            </w:r>
          </w:p>
        </w:tc>
        <w:tc>
          <w:tcPr>
            <w:tcW w:w="3827" w:type="dxa"/>
            <w:noWrap/>
            <w:hideMark/>
          </w:tcPr>
          <w:p w14:paraId="5825FC40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444B0B2D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F894B8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146E0261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/3 100%</w:t>
            </w:r>
          </w:p>
        </w:tc>
      </w:tr>
      <w:tr w:rsidR="00825FDC" w:rsidRPr="004F43D9" w14:paraId="0443CE37" w14:textId="77777777" w:rsidTr="0035182B">
        <w:trPr>
          <w:trHeight w:val="288"/>
        </w:trPr>
        <w:tc>
          <w:tcPr>
            <w:tcW w:w="2274" w:type="dxa"/>
            <w:noWrap/>
            <w:hideMark/>
          </w:tcPr>
          <w:p w14:paraId="306049B6" w14:textId="77777777" w:rsidR="00825FDC" w:rsidRPr="004F43D9" w:rsidRDefault="00825FDC" w:rsidP="00825FDC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Medications / biologics</w:t>
            </w:r>
          </w:p>
        </w:tc>
        <w:tc>
          <w:tcPr>
            <w:tcW w:w="2268" w:type="dxa"/>
            <w:noWrap/>
            <w:hideMark/>
          </w:tcPr>
          <w:p w14:paraId="78F88C8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723406D5" w14:textId="648598FC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46, 4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27" w:type="dxa"/>
            <w:noWrap/>
            <w:hideMark/>
          </w:tcPr>
          <w:p w14:paraId="50F719E1" w14:textId="323AC499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39</w:t>
            </w:r>
            <w:r w:rsidR="00B12028" w:rsidRPr="00B120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47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50, 50, 50, 50, 50, 51</w:t>
            </w:r>
            <w:r w:rsidR="00200EE6" w:rsidRPr="00200E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66</w:t>
            </w:r>
            <w:r w:rsidR="003C56CF" w:rsidRPr="003C5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, 72, 72, 72</w:t>
            </w:r>
          </w:p>
        </w:tc>
        <w:tc>
          <w:tcPr>
            <w:tcW w:w="851" w:type="dxa"/>
          </w:tcPr>
          <w:p w14:paraId="32A8BA5C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0E022B4C" w14:textId="78676074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22 9%</w:t>
            </w:r>
          </w:p>
        </w:tc>
      </w:tr>
      <w:tr w:rsidR="00825FDC" w:rsidRPr="004F43D9" w14:paraId="5AC4C308" w14:textId="77777777" w:rsidTr="003F6FFA">
        <w:trPr>
          <w:trHeight w:val="288"/>
        </w:trPr>
        <w:tc>
          <w:tcPr>
            <w:tcW w:w="2274" w:type="dxa"/>
            <w:noWrap/>
            <w:hideMark/>
          </w:tcPr>
          <w:p w14:paraId="2967F2F1" w14:textId="77777777" w:rsidR="00825FDC" w:rsidRPr="004F43D9" w:rsidRDefault="00825FDC" w:rsidP="00825FDC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Hospital admission /length</w:t>
            </w:r>
          </w:p>
        </w:tc>
        <w:tc>
          <w:tcPr>
            <w:tcW w:w="2268" w:type="dxa"/>
          </w:tcPr>
          <w:p w14:paraId="13DFDB53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noWrap/>
            <w:hideMark/>
          </w:tcPr>
          <w:p w14:paraId="0DEDB57B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60, 60</w:t>
            </w:r>
          </w:p>
        </w:tc>
        <w:tc>
          <w:tcPr>
            <w:tcW w:w="3827" w:type="dxa"/>
            <w:noWrap/>
            <w:hideMark/>
          </w:tcPr>
          <w:p w14:paraId="7357D73E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E96222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3666887" w14:textId="77777777" w:rsidR="00825FDC" w:rsidRPr="004F43D9" w:rsidRDefault="00825FDC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4F43D9">
              <w:rPr>
                <w:rFonts w:ascii="Times New Roman" w:hAnsi="Times New Roman" w:cs="Times New Roman"/>
                <w:sz w:val="20"/>
                <w:szCs w:val="20"/>
              </w:rPr>
              <w:t>2/2 100%</w:t>
            </w:r>
          </w:p>
        </w:tc>
      </w:tr>
      <w:tr w:rsidR="003F6FFA" w:rsidRPr="004F43D9" w14:paraId="793DE798" w14:textId="77777777" w:rsidTr="0035182B">
        <w:trPr>
          <w:trHeight w:val="288"/>
        </w:trPr>
        <w:tc>
          <w:tcPr>
            <w:tcW w:w="2274" w:type="dxa"/>
            <w:tcBorders>
              <w:bottom w:val="single" w:sz="4" w:space="0" w:color="auto"/>
            </w:tcBorders>
            <w:noWrap/>
          </w:tcPr>
          <w:p w14:paraId="5F4055BE" w14:textId="490414C3" w:rsidR="003F6FFA" w:rsidRPr="004F43D9" w:rsidRDefault="003F6FFA" w:rsidP="00825FDC">
            <w:pPr>
              <w:spacing w:before="100" w:beforeAutospacing="1" w:after="100" w:afterAutospacing="1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al Achieveme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263177" w14:textId="77777777" w:rsidR="003F6FFA" w:rsidRPr="004F43D9" w:rsidRDefault="003F6FFA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14:paraId="4E447B18" w14:textId="77777777" w:rsidR="003F6FFA" w:rsidRPr="004F43D9" w:rsidRDefault="003F6FFA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14:paraId="343331E5" w14:textId="17AA2D88" w:rsidR="003F6FFA" w:rsidRPr="004F43D9" w:rsidRDefault="008355B2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0DE06E" w14:textId="76A16C9B" w:rsidR="003F6FFA" w:rsidRPr="004F43D9" w:rsidRDefault="008355B2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67A551" w14:textId="4F3E7993" w:rsidR="003F6FFA" w:rsidRPr="004F43D9" w:rsidRDefault="008355B2" w:rsidP="002D766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 0%</w:t>
            </w:r>
          </w:p>
        </w:tc>
      </w:tr>
    </w:tbl>
    <w:p w14:paraId="497AE864" w14:textId="1CC34DFB" w:rsidR="00785A5D" w:rsidRPr="004F43D9" w:rsidRDefault="00785A5D" w:rsidP="00785A5D">
      <w:pPr>
        <w:rPr>
          <w:rFonts w:ascii="Times New Roman" w:hAnsi="Times New Roman" w:cs="Times New Roman"/>
          <w:sz w:val="20"/>
          <w:szCs w:val="20"/>
        </w:rPr>
      </w:pPr>
      <w:r w:rsidRPr="004F43D9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B12028" w:rsidRPr="00B120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F43D9">
        <w:rPr>
          <w:rFonts w:ascii="Times New Roman" w:hAnsi="Times New Roman" w:cs="Times New Roman"/>
          <w:sz w:val="20"/>
          <w:szCs w:val="20"/>
        </w:rPr>
        <w:t xml:space="preserve"> = female participants only. </w:t>
      </w:r>
      <w:r w:rsidR="00651372" w:rsidRPr="0065137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F43D9">
        <w:rPr>
          <w:rFonts w:ascii="Times New Roman" w:hAnsi="Times New Roman" w:cs="Times New Roman"/>
          <w:sz w:val="20"/>
          <w:szCs w:val="20"/>
        </w:rPr>
        <w:t xml:space="preserve"> = studies that investigated physical inactivity. </w:t>
      </w:r>
      <w:r w:rsidR="00B12028" w:rsidRPr="00B1202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F43D9">
        <w:rPr>
          <w:rFonts w:ascii="Times New Roman" w:hAnsi="Times New Roman" w:cs="Times New Roman"/>
          <w:sz w:val="20"/>
          <w:szCs w:val="20"/>
        </w:rPr>
        <w:t xml:space="preserve"> = associations from objective measures of PA. In the associations column the following applies: + = positive association; - = negative association; ? = indeterminant/inconsistent; 0 = no association. If four or more studies indicate the same association the codes are ++, - -, ?? and 00. The code is based on the percentage of studies supporting an association: 0-33% = 0; 34-59% = ?; and 60-100% = + or -.</w:t>
      </w:r>
    </w:p>
    <w:p w14:paraId="59D249E3" w14:textId="77777777" w:rsidR="00C674AA" w:rsidRDefault="00210B50"/>
    <w:sectPr w:rsidR="00C674AA" w:rsidSect="00D67C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FF155B"/>
    <w:multiLevelType w:val="hybridMultilevel"/>
    <w:tmpl w:val="BE1CE59E"/>
    <w:lvl w:ilvl="0" w:tplc="3E607B8A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1A295B"/>
    <w:multiLevelType w:val="hybridMultilevel"/>
    <w:tmpl w:val="B58C35F8"/>
    <w:lvl w:ilvl="0" w:tplc="C41ACC06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4251D7"/>
    <w:multiLevelType w:val="hybridMultilevel"/>
    <w:tmpl w:val="9E50CCFE"/>
    <w:lvl w:ilvl="0" w:tplc="D66698A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019989">
    <w:abstractNumId w:val="2"/>
  </w:num>
  <w:num w:numId="2" w16cid:durableId="782917949">
    <w:abstractNumId w:val="0"/>
  </w:num>
  <w:num w:numId="3" w16cid:durableId="756710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5D"/>
    <w:rsid w:val="00006A3C"/>
    <w:rsid w:val="00022F76"/>
    <w:rsid w:val="0003715E"/>
    <w:rsid w:val="00062350"/>
    <w:rsid w:val="0007690B"/>
    <w:rsid w:val="000836CF"/>
    <w:rsid w:val="0008458E"/>
    <w:rsid w:val="000F3FBF"/>
    <w:rsid w:val="000F57B2"/>
    <w:rsid w:val="0010017F"/>
    <w:rsid w:val="001144C4"/>
    <w:rsid w:val="0011742A"/>
    <w:rsid w:val="00133B12"/>
    <w:rsid w:val="00140905"/>
    <w:rsid w:val="001454C5"/>
    <w:rsid w:val="001537D8"/>
    <w:rsid w:val="00161779"/>
    <w:rsid w:val="00170BDA"/>
    <w:rsid w:val="00174D0F"/>
    <w:rsid w:val="0017685D"/>
    <w:rsid w:val="00183C66"/>
    <w:rsid w:val="001A547A"/>
    <w:rsid w:val="001B1D96"/>
    <w:rsid w:val="001B3718"/>
    <w:rsid w:val="001B7DE2"/>
    <w:rsid w:val="001D228B"/>
    <w:rsid w:val="001E27CF"/>
    <w:rsid w:val="001E6F8B"/>
    <w:rsid w:val="001F5206"/>
    <w:rsid w:val="00200D5E"/>
    <w:rsid w:val="00200EE6"/>
    <w:rsid w:val="00210B50"/>
    <w:rsid w:val="00211B3C"/>
    <w:rsid w:val="00246934"/>
    <w:rsid w:val="00250002"/>
    <w:rsid w:val="00257AFE"/>
    <w:rsid w:val="00266BCC"/>
    <w:rsid w:val="00274FD0"/>
    <w:rsid w:val="0028249F"/>
    <w:rsid w:val="00295A72"/>
    <w:rsid w:val="002A55B3"/>
    <w:rsid w:val="002E3948"/>
    <w:rsid w:val="002F7883"/>
    <w:rsid w:val="00302572"/>
    <w:rsid w:val="003318C7"/>
    <w:rsid w:val="00336609"/>
    <w:rsid w:val="0035182B"/>
    <w:rsid w:val="0035192C"/>
    <w:rsid w:val="00352130"/>
    <w:rsid w:val="0037201F"/>
    <w:rsid w:val="00396218"/>
    <w:rsid w:val="003A3918"/>
    <w:rsid w:val="003C56CF"/>
    <w:rsid w:val="003D4494"/>
    <w:rsid w:val="003F6FFA"/>
    <w:rsid w:val="00405567"/>
    <w:rsid w:val="00424413"/>
    <w:rsid w:val="0042532A"/>
    <w:rsid w:val="00437FE3"/>
    <w:rsid w:val="00445686"/>
    <w:rsid w:val="004470F5"/>
    <w:rsid w:val="00447DA9"/>
    <w:rsid w:val="00460E02"/>
    <w:rsid w:val="00496056"/>
    <w:rsid w:val="004A668D"/>
    <w:rsid w:val="004A714A"/>
    <w:rsid w:val="004E2380"/>
    <w:rsid w:val="004E6769"/>
    <w:rsid w:val="004F07E6"/>
    <w:rsid w:val="004F43D9"/>
    <w:rsid w:val="00501E2D"/>
    <w:rsid w:val="0050574C"/>
    <w:rsid w:val="00520803"/>
    <w:rsid w:val="0052452D"/>
    <w:rsid w:val="0053244F"/>
    <w:rsid w:val="00583816"/>
    <w:rsid w:val="00585A04"/>
    <w:rsid w:val="005A6AD8"/>
    <w:rsid w:val="005B1836"/>
    <w:rsid w:val="005C5C70"/>
    <w:rsid w:val="005C7893"/>
    <w:rsid w:val="005D63A0"/>
    <w:rsid w:val="005D69EF"/>
    <w:rsid w:val="005E0073"/>
    <w:rsid w:val="005F5142"/>
    <w:rsid w:val="00612184"/>
    <w:rsid w:val="00614BD0"/>
    <w:rsid w:val="00631DA2"/>
    <w:rsid w:val="0063606F"/>
    <w:rsid w:val="00636295"/>
    <w:rsid w:val="00641A14"/>
    <w:rsid w:val="006450F5"/>
    <w:rsid w:val="00646DD4"/>
    <w:rsid w:val="00651372"/>
    <w:rsid w:val="006540E2"/>
    <w:rsid w:val="006602F4"/>
    <w:rsid w:val="00673EAF"/>
    <w:rsid w:val="006749D2"/>
    <w:rsid w:val="006802A3"/>
    <w:rsid w:val="006A3BC0"/>
    <w:rsid w:val="006A58AD"/>
    <w:rsid w:val="006B75BC"/>
    <w:rsid w:val="006F0151"/>
    <w:rsid w:val="006F406C"/>
    <w:rsid w:val="00700BF7"/>
    <w:rsid w:val="007131D6"/>
    <w:rsid w:val="00726196"/>
    <w:rsid w:val="00736412"/>
    <w:rsid w:val="00745AC4"/>
    <w:rsid w:val="00746940"/>
    <w:rsid w:val="00777BE3"/>
    <w:rsid w:val="00777C18"/>
    <w:rsid w:val="007838BC"/>
    <w:rsid w:val="00785A5D"/>
    <w:rsid w:val="00786084"/>
    <w:rsid w:val="007918C9"/>
    <w:rsid w:val="0079297B"/>
    <w:rsid w:val="00795453"/>
    <w:rsid w:val="007971B0"/>
    <w:rsid w:val="007A08B0"/>
    <w:rsid w:val="007F353E"/>
    <w:rsid w:val="008010BC"/>
    <w:rsid w:val="008030AB"/>
    <w:rsid w:val="00825FDC"/>
    <w:rsid w:val="008355B2"/>
    <w:rsid w:val="00836037"/>
    <w:rsid w:val="00855EED"/>
    <w:rsid w:val="00866C00"/>
    <w:rsid w:val="00866F51"/>
    <w:rsid w:val="00884F93"/>
    <w:rsid w:val="008A58D9"/>
    <w:rsid w:val="008C5053"/>
    <w:rsid w:val="008F1228"/>
    <w:rsid w:val="0091486A"/>
    <w:rsid w:val="0093215A"/>
    <w:rsid w:val="009361F0"/>
    <w:rsid w:val="009442A9"/>
    <w:rsid w:val="00955DA1"/>
    <w:rsid w:val="0095633F"/>
    <w:rsid w:val="00963CD8"/>
    <w:rsid w:val="00973B76"/>
    <w:rsid w:val="009A0FBF"/>
    <w:rsid w:val="009A33E7"/>
    <w:rsid w:val="009B0515"/>
    <w:rsid w:val="009C0240"/>
    <w:rsid w:val="009C43C5"/>
    <w:rsid w:val="009D526A"/>
    <w:rsid w:val="009E2F91"/>
    <w:rsid w:val="009E5BF0"/>
    <w:rsid w:val="009F6409"/>
    <w:rsid w:val="009F640F"/>
    <w:rsid w:val="00A07790"/>
    <w:rsid w:val="00A1781D"/>
    <w:rsid w:val="00A17E10"/>
    <w:rsid w:val="00A236BD"/>
    <w:rsid w:val="00A237E5"/>
    <w:rsid w:val="00A2408E"/>
    <w:rsid w:val="00A30754"/>
    <w:rsid w:val="00A74671"/>
    <w:rsid w:val="00A80116"/>
    <w:rsid w:val="00A93108"/>
    <w:rsid w:val="00A956FD"/>
    <w:rsid w:val="00AA1713"/>
    <w:rsid w:val="00AA6265"/>
    <w:rsid w:val="00AC6493"/>
    <w:rsid w:val="00AD2639"/>
    <w:rsid w:val="00AE6B21"/>
    <w:rsid w:val="00AF52A3"/>
    <w:rsid w:val="00B12028"/>
    <w:rsid w:val="00B2064A"/>
    <w:rsid w:val="00B4013A"/>
    <w:rsid w:val="00B45ACB"/>
    <w:rsid w:val="00B6714D"/>
    <w:rsid w:val="00B842D8"/>
    <w:rsid w:val="00B86023"/>
    <w:rsid w:val="00BA74E8"/>
    <w:rsid w:val="00BB05F9"/>
    <w:rsid w:val="00BC044B"/>
    <w:rsid w:val="00BC225A"/>
    <w:rsid w:val="00BE04B7"/>
    <w:rsid w:val="00BE785E"/>
    <w:rsid w:val="00C5288B"/>
    <w:rsid w:val="00C564DE"/>
    <w:rsid w:val="00C56CC2"/>
    <w:rsid w:val="00C751D7"/>
    <w:rsid w:val="00C964EE"/>
    <w:rsid w:val="00C97E7C"/>
    <w:rsid w:val="00CA2FFD"/>
    <w:rsid w:val="00CA7F12"/>
    <w:rsid w:val="00CD75F8"/>
    <w:rsid w:val="00CE1361"/>
    <w:rsid w:val="00CE45E6"/>
    <w:rsid w:val="00D16764"/>
    <w:rsid w:val="00D31269"/>
    <w:rsid w:val="00D33887"/>
    <w:rsid w:val="00D4517A"/>
    <w:rsid w:val="00D64C1B"/>
    <w:rsid w:val="00D7781E"/>
    <w:rsid w:val="00DA3CDB"/>
    <w:rsid w:val="00DB45EE"/>
    <w:rsid w:val="00DD4256"/>
    <w:rsid w:val="00E0614B"/>
    <w:rsid w:val="00E32685"/>
    <w:rsid w:val="00E33B92"/>
    <w:rsid w:val="00E862A0"/>
    <w:rsid w:val="00E91DFE"/>
    <w:rsid w:val="00EA6020"/>
    <w:rsid w:val="00ED497D"/>
    <w:rsid w:val="00EE7EE7"/>
    <w:rsid w:val="00F1192D"/>
    <w:rsid w:val="00F11DC4"/>
    <w:rsid w:val="00F44D38"/>
    <w:rsid w:val="00F45008"/>
    <w:rsid w:val="00F70096"/>
    <w:rsid w:val="00F73717"/>
    <w:rsid w:val="00FA1F27"/>
    <w:rsid w:val="00FA5508"/>
    <w:rsid w:val="00FB0A54"/>
    <w:rsid w:val="00FB0E2E"/>
    <w:rsid w:val="00FD4CD7"/>
    <w:rsid w:val="00FF0462"/>
    <w:rsid w:val="00FF46CE"/>
    <w:rsid w:val="00FF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3088"/>
  <w15:chartTrackingRefBased/>
  <w15:docId w15:val="{1406EFC8-C1A5-48BC-BCB5-AA58AD3F2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5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gram</dc:creator>
  <cp:keywords/>
  <dc:description/>
  <cp:lastModifiedBy>thomas ingram</cp:lastModifiedBy>
  <cp:revision>57</cp:revision>
  <dcterms:created xsi:type="dcterms:W3CDTF">2022-05-09T10:46:00Z</dcterms:created>
  <dcterms:modified xsi:type="dcterms:W3CDTF">2022-05-28T20:45:00Z</dcterms:modified>
</cp:coreProperties>
</file>